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BDB77" w14:textId="77777777" w:rsidR="00160934" w:rsidRPr="00116FCA" w:rsidRDefault="00116FCA" w:rsidP="00160934">
      <w:pPr>
        <w:rPr>
          <w:b/>
        </w:rPr>
      </w:pPr>
      <w:r>
        <w:rPr>
          <w:b/>
        </w:rPr>
        <w:t>S8</w:t>
      </w:r>
      <w:r w:rsidRPr="00116FCA">
        <w:rPr>
          <w:b/>
        </w:rPr>
        <w:t xml:space="preserve"> </w:t>
      </w:r>
      <w:r w:rsidR="00D72A8D" w:rsidRPr="00116FCA">
        <w:rPr>
          <w:b/>
        </w:rPr>
        <w:t>Table</w:t>
      </w:r>
      <w:r w:rsidR="00CF7856" w:rsidRPr="00116FCA">
        <w:rPr>
          <w:b/>
        </w:rPr>
        <w:t>. Valence Rating: pairwise comparison</w:t>
      </w:r>
      <w:r w:rsidR="00AF665B" w:rsidRPr="00116FCA">
        <w:rPr>
          <w:b/>
        </w:rPr>
        <w:t xml:space="preserve"> 3-way interaction</w:t>
      </w:r>
      <w:r w:rsidRPr="00116FCA">
        <w:rPr>
          <w:b/>
        </w:rPr>
        <w:t xml:space="preserve"> Study 2</w:t>
      </w:r>
    </w:p>
    <w:tbl>
      <w:tblPr>
        <w:tblW w:w="129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067"/>
        <w:gridCol w:w="1723"/>
        <w:gridCol w:w="1772"/>
        <w:gridCol w:w="1574"/>
        <w:gridCol w:w="1148"/>
        <w:gridCol w:w="1099"/>
        <w:gridCol w:w="1574"/>
        <w:gridCol w:w="1574"/>
      </w:tblGrid>
      <w:tr w:rsidR="00CF7856" w:rsidRPr="00CF7856" w14:paraId="1481611F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F0BB8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F7856">
              <w:rPr>
                <w:rFonts w:ascii="Arial" w:hAnsi="Arial" w:cs="Arial"/>
                <w:b/>
                <w:bCs/>
              </w:rPr>
              <w:t>Pairwise Comparisons</w:t>
            </w:r>
            <w:r w:rsidR="007D34DA">
              <w:rPr>
                <w:rFonts w:ascii="Arial" w:hAnsi="Arial" w:cs="Arial"/>
                <w:b/>
                <w:bCs/>
              </w:rPr>
              <w:t>: Speaker Sex * Emotion * Speaker Type</w:t>
            </w:r>
          </w:p>
        </w:tc>
      </w:tr>
      <w:tr w:rsidR="00CF7856" w:rsidRPr="00CF7856" w14:paraId="01BAF9B2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779C7B" w14:textId="77777777" w:rsidR="00160934" w:rsidRPr="007D34DA" w:rsidRDefault="00160934" w:rsidP="00CF785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34DA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Measure:   </w:t>
            </w:r>
            <w:r w:rsidR="00CF7856" w:rsidRPr="007D34DA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Valence Rating</w:t>
            </w:r>
            <w:r w:rsidRPr="007D34DA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F7856" w:rsidRPr="00CF7856" w14:paraId="4B74D963" w14:textId="77777777" w:rsidTr="00CF7856">
        <w:trPr>
          <w:cantSplit/>
        </w:trPr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9E16D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peaker</w:t>
            </w:r>
            <w:r w:rsidR="00AC79E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A028A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Emotion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0674A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I) Speaker</w:t>
            </w:r>
            <w:r w:rsid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73ECC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(J) Speaker</w:t>
            </w:r>
            <w:r w:rsidR="007D34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F7856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610BCD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14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0E7C55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9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C49FF3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Sig.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38E34D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CF7856">
              <w:rPr>
                <w:rFonts w:ascii="Arial" w:hAnsi="Arial" w:cs="Arial"/>
                <w:sz w:val="18"/>
                <w:szCs w:val="18"/>
              </w:rPr>
              <w:t>Difference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F7856" w:rsidRPr="00CF7856" w14:paraId="25F41058" w14:textId="77777777" w:rsidTr="00CF7856">
        <w:trPr>
          <w:cantSplit/>
        </w:trPr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491B1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60E43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E0DCF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4A694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07304B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D46D63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754C07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F272F2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3095EB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CF7856" w:rsidRPr="00CF7856" w14:paraId="3542411E" w14:textId="77777777" w:rsidTr="00CF7856">
        <w:trPr>
          <w:cantSplit/>
        </w:trPr>
        <w:tc>
          <w:tcPr>
            <w:tcW w:w="13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23CDB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98E0B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F0CB0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A8C40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773F75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E5699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109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00E7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76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087BF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00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88B98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</w:tr>
      <w:tr w:rsidR="00CF7856" w:rsidRPr="00CF7856" w14:paraId="10F3F1B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C8E3E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DC041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96954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EA200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DBBF2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420D3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00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02F2F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7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2EE54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2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1F044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00</w:t>
            </w:r>
          </w:p>
        </w:tc>
      </w:tr>
      <w:tr w:rsidR="00CF7856" w:rsidRPr="00CF7856" w14:paraId="6290DF2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8C856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E648F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9D41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9B591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B4B6A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0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D0A1A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D5595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9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D1D6E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6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42ECD9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64</w:t>
            </w:r>
          </w:p>
        </w:tc>
      </w:tr>
      <w:tr w:rsidR="00CF7856" w:rsidRPr="00CF7856" w14:paraId="3A19CAD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CD02A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C933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D7B1D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CD71C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93750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FE5AA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E9685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9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5525C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6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9812E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69</w:t>
            </w:r>
          </w:p>
        </w:tc>
      </w:tr>
      <w:tr w:rsidR="00CF7856" w:rsidRPr="00CF7856" w14:paraId="2EC58C2F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873FF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ACF65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732FC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FC229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C8923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9D1B4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2C0C1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D9C3E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1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3C2E3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54</w:t>
            </w:r>
          </w:p>
        </w:tc>
      </w:tr>
      <w:tr w:rsidR="00CF7856" w:rsidRPr="00CF7856" w14:paraId="482E2783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9FB43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D2D88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C9DF2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2BDC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4B7304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18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C38AA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AAFC5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A0518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5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6393E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</w:tr>
      <w:tr w:rsidR="00CF7856" w:rsidRPr="00CF7856" w14:paraId="22D8675F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AEAC9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1F510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745A4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B81C6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256CC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71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CA3F2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E635A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A52A1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88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4DDB0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59</w:t>
            </w:r>
          </w:p>
        </w:tc>
      </w:tr>
      <w:tr w:rsidR="00CF7856" w:rsidRPr="00CF7856" w14:paraId="7FF5F3FE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027A7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20C2C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DCBCB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04DF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FC9B6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71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E2BD1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7E2E0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B854E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5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9DE8B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883</w:t>
            </w:r>
          </w:p>
        </w:tc>
      </w:tr>
      <w:tr w:rsidR="00CF7856" w:rsidRPr="00CF7856" w14:paraId="6A24041C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E61F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2122F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47163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2C876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53A6E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2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36CB0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16AC2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D7E06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6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C9007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979</w:t>
            </w:r>
          </w:p>
        </w:tc>
      </w:tr>
      <w:tr w:rsidR="00CF7856" w:rsidRPr="00CF7856" w14:paraId="46B225C3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BEA49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C85A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6020E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A0D9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490A8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2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25328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2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11723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58634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979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E581D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60</w:t>
            </w:r>
          </w:p>
        </w:tc>
      </w:tr>
      <w:tr w:rsidR="00CF7856" w:rsidRPr="00CF7856" w14:paraId="34B2158E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5F86F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C9F63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F699A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7286E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AED5F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774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5424F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1B4B0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1A654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1.22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ACE3F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25</w:t>
            </w:r>
          </w:p>
        </w:tc>
      </w:tr>
      <w:tr w:rsidR="00CF7856" w:rsidRPr="00CF7856" w14:paraId="0D0F2A8F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F1C37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E4DF7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5D77E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CE929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D9ABD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774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A2A89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17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2B170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20384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2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1B942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1.223</w:t>
            </w:r>
          </w:p>
        </w:tc>
      </w:tr>
      <w:tr w:rsidR="00CF7856" w:rsidRPr="00CF7856" w14:paraId="31337A79" w14:textId="77777777" w:rsidTr="00CF7856">
        <w:trPr>
          <w:cantSplit/>
        </w:trPr>
        <w:tc>
          <w:tcPr>
            <w:tcW w:w="13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E05EA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9B268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229D7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FF47C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707E1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36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A152E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6440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8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9BBD4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7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B8D0E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50</w:t>
            </w:r>
          </w:p>
        </w:tc>
      </w:tr>
      <w:tr w:rsidR="00CF7856" w:rsidRPr="00CF7856" w14:paraId="2D75D27C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EE492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7924C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8598D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44B40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BABD5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36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FF96A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43E5F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8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DA891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45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C9956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8</w:t>
            </w:r>
          </w:p>
        </w:tc>
      </w:tr>
      <w:tr w:rsidR="00CF7856" w:rsidRPr="00CF7856" w14:paraId="1D39A4B4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18A3C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4F299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FC213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93D37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02344F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47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19399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C3B78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65154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87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ED3C9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83</w:t>
            </w:r>
          </w:p>
        </w:tc>
      </w:tr>
      <w:tr w:rsidR="00CF7856" w:rsidRPr="00CF7856" w14:paraId="768B5D0A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70440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EE10E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0AC09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8B187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35EB71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78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96049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91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3B446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BC606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CA938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872</w:t>
            </w:r>
          </w:p>
        </w:tc>
      </w:tr>
      <w:tr w:rsidR="00CF7856" w:rsidRPr="00CF7856" w14:paraId="71328AA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7D3A2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2CB06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77344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1D8D1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BA8A8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60B7A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7269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4123F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0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0DE5B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28</w:t>
            </w:r>
          </w:p>
        </w:tc>
      </w:tr>
      <w:tr w:rsidR="00CF7856" w:rsidRPr="00CF7856" w14:paraId="726F07F5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FDF51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07E0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E0748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E2C3D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8011D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1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39D6F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F8F53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E2E70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C631B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00</w:t>
            </w:r>
          </w:p>
        </w:tc>
      </w:tr>
      <w:tr w:rsidR="00CF7856" w:rsidRPr="00CF7856" w14:paraId="5EA1DA6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13C3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FC75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F721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D9484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B7B1A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271AE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40C60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7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FA8D0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70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00469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33</w:t>
            </w:r>
          </w:p>
        </w:tc>
      </w:tr>
      <w:tr w:rsidR="00CF7856" w:rsidRPr="00CF7856" w14:paraId="6825BF13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44E52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170DE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7D8535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6BF96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4BB24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3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02D05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6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FF7A2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7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FF627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43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70958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</w:tr>
      <w:tr w:rsidR="00CF7856" w:rsidRPr="00CF7856" w14:paraId="50DE9522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023F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11131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77C4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079EE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6838C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57B00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08756C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3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8DA69F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228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3DFB4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512</w:t>
            </w:r>
          </w:p>
        </w:tc>
      </w:tr>
      <w:tr w:rsidR="00CF7856" w:rsidRPr="00CF7856" w14:paraId="78CD3F26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C233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B034C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E64FF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5EEF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FCB9D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14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71631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79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F32CD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43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0D0D6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51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C6F5B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</w:tr>
      <w:tr w:rsidR="00CF7856" w:rsidRPr="00CF7856" w14:paraId="347FA779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FC94B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E1BFF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8F3DD4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43BD97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CD1FF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36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4F7BCD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4D4F19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E053F0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707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010092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-.014</w:t>
            </w:r>
          </w:p>
        </w:tc>
      </w:tr>
      <w:tr w:rsidR="00CF7856" w:rsidRPr="00CF7856" w14:paraId="3555E16C" w14:textId="77777777" w:rsidTr="00CF7856">
        <w:trPr>
          <w:cantSplit/>
        </w:trPr>
        <w:tc>
          <w:tcPr>
            <w:tcW w:w="13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489CE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B842DB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E9857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17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B282D3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5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51828A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360</w:t>
            </w:r>
            <w:r w:rsidRPr="00CF7856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09B036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10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B9FDC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4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49A65E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9802D48" w14:textId="77777777" w:rsidR="00CF7856" w:rsidRPr="00CF7856" w:rsidRDefault="00CF7856" w:rsidP="00CF7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.707</w:t>
            </w:r>
          </w:p>
        </w:tc>
      </w:tr>
      <w:tr w:rsidR="00CF7856" w:rsidRPr="00CF7856" w14:paraId="6A293C53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5C3E7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CF7856" w:rsidRPr="00CF7856" w14:paraId="447CDC17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C19F6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CF7856" w:rsidRPr="00CF7856" w14:paraId="756EB44E" w14:textId="77777777" w:rsidTr="00CF7856">
        <w:trPr>
          <w:cantSplit/>
        </w:trPr>
        <w:tc>
          <w:tcPr>
            <w:tcW w:w="129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4383" w14:textId="77777777" w:rsidR="00160934" w:rsidRPr="00CF7856" w:rsidRDefault="00160934" w:rsidP="001609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F7856">
              <w:rPr>
                <w:rFonts w:ascii="Arial" w:hAnsi="Arial" w:cs="Arial"/>
                <w:sz w:val="18"/>
                <w:szCs w:val="18"/>
              </w:rPr>
              <w:t>b. Adjustment for multiple comparisons: Least Significant Difference (equivalent to no adjustments).</w:t>
            </w:r>
          </w:p>
        </w:tc>
      </w:tr>
    </w:tbl>
    <w:p w14:paraId="7B0554D2" w14:textId="77777777" w:rsidR="00E54A11" w:rsidRDefault="00E54A11" w:rsidP="00F45FD1">
      <w:pPr>
        <w:autoSpaceDE w:val="0"/>
        <w:autoSpaceDN w:val="0"/>
        <w:adjustRightInd w:val="0"/>
        <w:spacing w:after="0" w:line="400" w:lineRule="atLeast"/>
      </w:pPr>
    </w:p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45FD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8601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6:00Z</dcterms:modified>
</cp:coreProperties>
</file>